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70A" w:rsidRDefault="006A770A" w:rsidP="00DF2C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2 Table: </w:t>
      </w:r>
      <w:r w:rsidRPr="00DF2C81">
        <w:rPr>
          <w:rFonts w:ascii="Times New Roman" w:hAnsi="Times New Roman" w:cs="Times New Roman"/>
          <w:b/>
          <w:bCs/>
          <w:sz w:val="18"/>
          <w:szCs w:val="18"/>
          <w:lang w:val="en-US"/>
        </w:rPr>
        <w:t>Dissolved nutrients in the fish (RAS A, C, D) and hydroponic units (Hydro C,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Hydro D) </w:t>
      </w:r>
      <w:r w:rsidRPr="000E7277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of a conventional aquaculture reference (A), a coupled (C) and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 </w:t>
      </w:r>
      <w:r w:rsidRPr="000E7277">
        <w:rPr>
          <w:rFonts w:ascii="Times New Roman" w:hAnsi="Times New Roman" w:cs="Times New Roman"/>
          <w:b/>
          <w:bCs/>
          <w:sz w:val="18"/>
          <w:szCs w:val="18"/>
          <w:lang w:val="en-US"/>
        </w:rPr>
        <w:t>decoupled (D) aqua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ponic</w:t>
      </w:r>
      <w:r w:rsidRPr="000E7277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ystem, assessed over the experimental period of 154 days (07.04 - 07.09.2015).</w:t>
      </w:r>
      <w:r w:rsidRPr="00DF2C8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Nutrients in RAS C correspond to the nutrients in Hydro C, since both are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DF2C81">
        <w:rPr>
          <w:rFonts w:ascii="Times New Roman" w:hAnsi="Times New Roman" w:cs="Times New Roman"/>
          <w:b/>
          <w:bCs/>
          <w:sz w:val="18"/>
          <w:szCs w:val="18"/>
          <w:lang w:val="en-US"/>
        </w:rPr>
        <w:t>arranged as coupled aquaponic system.</w:t>
      </w:r>
      <w:bookmarkStart w:id="0" w:name="_GoBack"/>
      <w:bookmarkEnd w:id="0"/>
    </w:p>
    <w:p w:rsidR="006A770A" w:rsidRPr="00DF2C81" w:rsidRDefault="006A770A" w:rsidP="00DF2C81">
      <w:pPr>
        <w:autoSpaceDE w:val="0"/>
        <w:autoSpaceDN w:val="0"/>
        <w:adjustRightInd w:val="0"/>
        <w:spacing w:after="0" w:line="240" w:lineRule="auto"/>
        <w:jc w:val="both"/>
        <w:rPr>
          <w:sz w:val="16"/>
          <w:szCs w:val="16"/>
          <w:lang w:val="en-US"/>
        </w:rPr>
      </w:pPr>
    </w:p>
    <w:tbl>
      <w:tblPr>
        <w:tblW w:w="5000" w:type="pct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59"/>
        <w:gridCol w:w="870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2"/>
      </w:tblGrid>
      <w:tr w:rsidR="006A770A" w:rsidRPr="00EC2171">
        <w:trPr>
          <w:trHeight w:val="750"/>
        </w:trPr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RAS / </w:t>
            </w:r>
            <w:proofErr w:type="spellStart"/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sampling</w:t>
            </w:r>
            <w:proofErr w:type="spellEnd"/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date</w:t>
            </w:r>
            <w:proofErr w:type="spellEnd"/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NO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3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-N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NO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2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-N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NH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4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-N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PO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4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3-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K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a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2+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Mg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2+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SO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4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2-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C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 xml:space="preserve">- 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A770A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Fe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2+</w:t>
            </w:r>
          </w:p>
          <w:p w:rsidR="006A770A" w:rsidRPr="00DF2C81" w:rsidRDefault="006A770A" w:rsidP="00F60BB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[mgL</w:t>
            </w:r>
            <w:r w:rsidRPr="00DF2C81">
              <w:rPr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DF2C81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7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.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4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4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6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.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3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3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5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7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8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6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7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9.20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2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4.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4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8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4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8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3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6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2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6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7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7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9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4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04.201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.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6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5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4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8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7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lastRenderedPageBreak/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4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3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8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6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9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7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4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8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RAS 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9.20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6.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.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1.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2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7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4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4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9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6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1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.05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1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5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4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1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7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4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8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6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7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6.06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9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5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4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76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3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1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8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2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8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6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0.07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9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7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36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6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8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4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9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6A770A" w:rsidRPr="00EC2171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0.08.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696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7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A770A" w:rsidRPr="00EC2171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F2C81">
              <w:rPr>
                <w:color w:val="000000"/>
                <w:sz w:val="16"/>
                <w:szCs w:val="16"/>
                <w:lang w:val="de-DE" w:eastAsia="de-DE"/>
              </w:rPr>
              <w:t>Hydro</w:t>
            </w:r>
            <w:proofErr w:type="spellEnd"/>
            <w:r w:rsidRPr="00DF2C81">
              <w:rPr>
                <w:color w:val="000000"/>
                <w:sz w:val="16"/>
                <w:szCs w:val="16"/>
                <w:lang w:val="de-DE" w:eastAsia="de-DE"/>
              </w:rPr>
              <w:t xml:space="preserve"> 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0.09.20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5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5.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356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9.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4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112.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6A770A" w:rsidRPr="00DF2C81" w:rsidRDefault="006A770A" w:rsidP="00F60BB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de-DE" w:eastAsia="de-DE"/>
              </w:rPr>
            </w:pPr>
            <w:r w:rsidRPr="00DF2C81">
              <w:rPr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</w:tr>
    </w:tbl>
    <w:p w:rsidR="006A770A" w:rsidRPr="00DF2C81" w:rsidRDefault="006A770A">
      <w:pPr>
        <w:rPr>
          <w:sz w:val="16"/>
          <w:szCs w:val="16"/>
          <w:lang w:val="de-DE"/>
        </w:rPr>
      </w:pPr>
    </w:p>
    <w:sectPr w:rsidR="006A770A" w:rsidRPr="00DF2C81" w:rsidSect="00693A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F2C81"/>
    <w:rsid w:val="00043689"/>
    <w:rsid w:val="000E7277"/>
    <w:rsid w:val="000F1007"/>
    <w:rsid w:val="000F105A"/>
    <w:rsid w:val="00136809"/>
    <w:rsid w:val="00206F9E"/>
    <w:rsid w:val="00387794"/>
    <w:rsid w:val="00395FA2"/>
    <w:rsid w:val="00442C4B"/>
    <w:rsid w:val="004A1D8E"/>
    <w:rsid w:val="005172D3"/>
    <w:rsid w:val="005551A7"/>
    <w:rsid w:val="005F3D04"/>
    <w:rsid w:val="006265D5"/>
    <w:rsid w:val="00663814"/>
    <w:rsid w:val="00693A11"/>
    <w:rsid w:val="006A770A"/>
    <w:rsid w:val="00707856"/>
    <w:rsid w:val="00845215"/>
    <w:rsid w:val="00955065"/>
    <w:rsid w:val="009C038D"/>
    <w:rsid w:val="00AB0D68"/>
    <w:rsid w:val="00B301F0"/>
    <w:rsid w:val="00B33798"/>
    <w:rsid w:val="00B9695F"/>
    <w:rsid w:val="00CE15F9"/>
    <w:rsid w:val="00CE1643"/>
    <w:rsid w:val="00CF2682"/>
    <w:rsid w:val="00DF2C81"/>
    <w:rsid w:val="00E93754"/>
    <w:rsid w:val="00EA45A8"/>
    <w:rsid w:val="00EA72B7"/>
    <w:rsid w:val="00EC2171"/>
    <w:rsid w:val="00F57BF5"/>
    <w:rsid w:val="00F6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rFonts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DF2C8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rsid w:val="00DF2C81"/>
    <w:rPr>
      <w:color w:val="800080"/>
      <w:u w:val="single"/>
    </w:rPr>
  </w:style>
  <w:style w:type="paragraph" w:customStyle="1" w:styleId="font5">
    <w:name w:val="font5"/>
    <w:basedOn w:val="Standard"/>
    <w:uiPriority w:val="99"/>
    <w:rsid w:val="00DF2C81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de-DE" w:eastAsia="de-DE"/>
    </w:rPr>
  </w:style>
  <w:style w:type="paragraph" w:customStyle="1" w:styleId="font6">
    <w:name w:val="font6"/>
    <w:basedOn w:val="Standard"/>
    <w:uiPriority w:val="99"/>
    <w:rsid w:val="00DF2C81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de-DE" w:eastAsia="de-DE"/>
    </w:rPr>
  </w:style>
  <w:style w:type="paragraph" w:customStyle="1" w:styleId="font7">
    <w:name w:val="font7"/>
    <w:basedOn w:val="Standard"/>
    <w:uiPriority w:val="99"/>
    <w:rsid w:val="00DF2C81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de-DE" w:eastAsia="de-DE"/>
    </w:rPr>
  </w:style>
  <w:style w:type="paragraph" w:customStyle="1" w:styleId="xl73">
    <w:name w:val="xl73"/>
    <w:basedOn w:val="Standard"/>
    <w:uiPriority w:val="99"/>
    <w:rsid w:val="00DF2C8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uiPriority w:val="99"/>
    <w:rsid w:val="00DF2C8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Standard"/>
    <w:uiPriority w:val="99"/>
    <w:rsid w:val="00DF2C8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uiPriority w:val="99"/>
    <w:rsid w:val="00DF2C8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uiPriority w:val="99"/>
    <w:rsid w:val="00DF2C8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uiPriority w:val="99"/>
    <w:rsid w:val="00DF2C8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uiPriority w:val="99"/>
    <w:rsid w:val="00DF2C8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uiPriority w:val="99"/>
    <w:rsid w:val="00DF2C8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Standard"/>
    <w:uiPriority w:val="99"/>
    <w:rsid w:val="00DF2C81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Standard"/>
    <w:uiPriority w:val="99"/>
    <w:rsid w:val="00DF2C8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3">
    <w:name w:val="xl83"/>
    <w:basedOn w:val="Standard"/>
    <w:uiPriority w:val="99"/>
    <w:rsid w:val="00DF2C81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4">
    <w:name w:val="xl84"/>
    <w:basedOn w:val="Standard"/>
    <w:uiPriority w:val="99"/>
    <w:rsid w:val="00DF2C8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5">
    <w:name w:val="xl85"/>
    <w:basedOn w:val="Standard"/>
    <w:uiPriority w:val="99"/>
    <w:rsid w:val="00DF2C8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6">
    <w:name w:val="xl86"/>
    <w:basedOn w:val="Standard"/>
    <w:uiPriority w:val="99"/>
    <w:rsid w:val="00DF2C8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Standard"/>
    <w:uiPriority w:val="99"/>
    <w:rsid w:val="00DF2C8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8">
    <w:name w:val="xl88"/>
    <w:basedOn w:val="Standard"/>
    <w:uiPriority w:val="99"/>
    <w:rsid w:val="00DF2C81"/>
    <w:pPr>
      <w:pBdr>
        <w:bottom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E72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imes New Roman" w:hAnsi="Times New Roman" w:cs="Times New Roman"/>
      <w:sz w:val="2"/>
      <w:szCs w:val="2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0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465</Characters>
  <Application>Microsoft Office Word</Application>
  <DocSecurity>4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2 Table: Dissolved nutrients in the fish (RAS A, C, D) and hydroponic units (Hydro C, Hydro D) of a conventional aquaculture reference (A), a coupled (C) and decoupled (D) aquaculture system, assessed over the experimental period of 154 days (07</vt:lpstr>
    </vt:vector>
  </TitlesOfParts>
  <Company>Microsoft</Company>
  <LinksUpToDate>false</LinksUpToDate>
  <CharactersWithSpaces>5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: Dissolved nutrients in the fish (RAS A, C, D) and hydroponic units (Hydro C, Hydro D) of a conventional aquaculture reference (A), a coupled (C) and decoupled (D) aquaculture system, assessed over the experimental period of 154 days (07</dc:title>
  <dc:creator>monsees</dc:creator>
  <cp:lastModifiedBy>monsees</cp:lastModifiedBy>
  <cp:revision>2</cp:revision>
  <dcterms:created xsi:type="dcterms:W3CDTF">2017-07-11T08:48:00Z</dcterms:created>
  <dcterms:modified xsi:type="dcterms:W3CDTF">2017-07-11T08:48:00Z</dcterms:modified>
</cp:coreProperties>
</file>